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9C8" w:rsidRPr="007866C8" w:rsidRDefault="00FD79C8">
      <w:pPr>
        <w:rPr>
          <w:rFonts w:ascii="Times New Roman" w:hAnsi="Times New Roman" w:cs="Times New Roman"/>
          <w:sz w:val="24"/>
          <w:szCs w:val="24"/>
        </w:rPr>
      </w:pPr>
    </w:p>
    <w:p w:rsidR="007866C8" w:rsidRPr="00C252C0" w:rsidRDefault="004C4D57" w:rsidP="00BB6B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7866C8" w:rsidRPr="00C252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6B4D" w:rsidRPr="00C252C0">
        <w:rPr>
          <w:rFonts w:ascii="Times New Roman" w:hAnsi="Times New Roman" w:cs="Times New Roman"/>
          <w:b/>
          <w:sz w:val="24"/>
          <w:szCs w:val="24"/>
        </w:rPr>
        <w:t>for “Prevalence of dental caries and associated factors among primary school children: a population based cross-sectional study in Riyadh, Saudi Arabia</w:t>
      </w:r>
      <w:r w:rsidR="00557058" w:rsidRPr="00C252C0">
        <w:rPr>
          <w:rFonts w:ascii="Times New Roman" w:hAnsi="Times New Roman" w:cs="Times New Roman"/>
          <w:b/>
          <w:sz w:val="24"/>
          <w:szCs w:val="24"/>
        </w:rPr>
        <w:t>.</w:t>
      </w:r>
      <w:r w:rsidR="00BB6B4D" w:rsidRPr="00C252C0">
        <w:rPr>
          <w:rFonts w:ascii="Times New Roman" w:hAnsi="Times New Roman" w:cs="Times New Roman"/>
          <w:b/>
          <w:sz w:val="24"/>
          <w:szCs w:val="24"/>
        </w:rPr>
        <w:t>”</w:t>
      </w:r>
    </w:p>
    <w:p w:rsidR="002F4EBA" w:rsidRPr="00C252C0" w:rsidRDefault="002F4EBA" w:rsidP="00BB6B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2C0">
        <w:rPr>
          <w:rFonts w:ascii="Times New Roman" w:hAnsi="Times New Roman" w:cs="Times New Roman"/>
          <w:sz w:val="24"/>
          <w:szCs w:val="24"/>
        </w:rPr>
        <w:t>As an extension to Table 2 in the main paper, Table S1 provides odds ratios and 95% confidence intervals for the variables selected during the</w:t>
      </w:r>
      <w:r w:rsidR="00BB6B4D" w:rsidRPr="00C252C0">
        <w:rPr>
          <w:rFonts w:ascii="Times New Roman" w:hAnsi="Times New Roman" w:cs="Times New Roman"/>
          <w:sz w:val="24"/>
          <w:szCs w:val="24"/>
        </w:rPr>
        <w:t xml:space="preserve"> model</w:t>
      </w:r>
      <w:r w:rsidRPr="00C252C0">
        <w:rPr>
          <w:rFonts w:ascii="Times New Roman" w:hAnsi="Times New Roman" w:cs="Times New Roman"/>
          <w:sz w:val="24"/>
          <w:szCs w:val="24"/>
        </w:rPr>
        <w:t xml:space="preserve"> selection process. Specifically, unadjusted odds ratios (uOR), adjusted odds rations for variables</w:t>
      </w:r>
      <w:r w:rsidR="00EC6061" w:rsidRPr="00C252C0">
        <w:rPr>
          <w:rFonts w:ascii="Times New Roman" w:hAnsi="Times New Roman" w:cs="Times New Roman"/>
          <w:sz w:val="24"/>
          <w:szCs w:val="24"/>
        </w:rPr>
        <w:t xml:space="preserve"> selected</w:t>
      </w:r>
      <w:r w:rsidRPr="00C252C0">
        <w:rPr>
          <w:rFonts w:ascii="Times New Roman" w:hAnsi="Times New Roman" w:cs="Times New Roman"/>
          <w:sz w:val="24"/>
          <w:szCs w:val="24"/>
        </w:rPr>
        <w:t xml:space="preserve"> with in each risk domain (dOR), and adjusted odds ratios (aOR) </w:t>
      </w:r>
      <w:r w:rsidR="00EC6061" w:rsidRPr="00C252C0">
        <w:rPr>
          <w:rFonts w:ascii="Times New Roman" w:hAnsi="Times New Roman" w:cs="Times New Roman"/>
          <w:sz w:val="24"/>
          <w:szCs w:val="24"/>
        </w:rPr>
        <w:t>for variables selected from</w:t>
      </w:r>
      <w:r w:rsidRPr="00C252C0">
        <w:rPr>
          <w:rFonts w:ascii="Times New Roman" w:hAnsi="Times New Roman" w:cs="Times New Roman"/>
          <w:sz w:val="24"/>
          <w:szCs w:val="24"/>
        </w:rPr>
        <w:t xml:space="preserve"> all four risk domains were reported along with their </w:t>
      </w:r>
      <w:r w:rsidR="00E748E2" w:rsidRPr="00C252C0">
        <w:rPr>
          <w:rFonts w:ascii="Times New Roman" w:hAnsi="Times New Roman" w:cs="Times New Roman"/>
          <w:sz w:val="24"/>
          <w:szCs w:val="24"/>
        </w:rPr>
        <w:t>95% confidence intervals for the relationship between various characteristics of study population and dental caries.</w:t>
      </w:r>
    </w:p>
    <w:p w:rsidR="007866C8" w:rsidRPr="00C252C0" w:rsidRDefault="00745015">
      <w:pPr>
        <w:rPr>
          <w:rFonts w:ascii="Times New Roman" w:hAnsi="Times New Roman" w:cs="Times New Roman"/>
          <w:sz w:val="24"/>
          <w:szCs w:val="24"/>
        </w:rPr>
      </w:pPr>
      <w:r w:rsidRPr="00C252C0">
        <w:rPr>
          <w:rFonts w:ascii="Times New Roman" w:hAnsi="Times New Roman" w:cs="Times New Roman"/>
          <w:b/>
          <w:sz w:val="24"/>
          <w:szCs w:val="24"/>
        </w:rPr>
        <w:t>T</w:t>
      </w:r>
      <w:r w:rsidR="007866C8" w:rsidRPr="00C252C0">
        <w:rPr>
          <w:rFonts w:ascii="Times New Roman" w:hAnsi="Times New Roman" w:cs="Times New Roman"/>
          <w:b/>
          <w:sz w:val="24"/>
          <w:szCs w:val="24"/>
        </w:rPr>
        <w:t>able S1</w:t>
      </w:r>
      <w:r w:rsidR="007866C8" w:rsidRPr="00C252C0">
        <w:rPr>
          <w:rFonts w:ascii="Times New Roman" w:hAnsi="Times New Roman" w:cs="Times New Roman"/>
          <w:sz w:val="24"/>
          <w:szCs w:val="24"/>
        </w:rPr>
        <w:t xml:space="preserve"> </w:t>
      </w:r>
      <w:r w:rsidR="00445B60" w:rsidRPr="00C252C0">
        <w:rPr>
          <w:rFonts w:ascii="Times New Roman" w:hAnsi="Times New Roman" w:cs="Times New Roman"/>
          <w:sz w:val="24"/>
          <w:szCs w:val="24"/>
        </w:rPr>
        <w:t xml:space="preserve">Unadjusted odds ratios (uOR), adjusted </w:t>
      </w:r>
      <w:r w:rsidR="00540AA4" w:rsidRPr="00C252C0">
        <w:rPr>
          <w:rFonts w:ascii="Times New Roman" w:hAnsi="Times New Roman" w:cs="Times New Roman"/>
          <w:sz w:val="24"/>
          <w:szCs w:val="24"/>
        </w:rPr>
        <w:t xml:space="preserve">odds rations for variables </w:t>
      </w:r>
      <w:r w:rsidR="00EC6061" w:rsidRPr="00C252C0">
        <w:rPr>
          <w:rFonts w:ascii="Times New Roman" w:hAnsi="Times New Roman" w:cs="Times New Roman"/>
          <w:sz w:val="24"/>
          <w:szCs w:val="24"/>
        </w:rPr>
        <w:t xml:space="preserve">selected </w:t>
      </w:r>
      <w:r w:rsidR="00540AA4" w:rsidRPr="00C252C0">
        <w:rPr>
          <w:rFonts w:ascii="Times New Roman" w:hAnsi="Times New Roman" w:cs="Times New Roman"/>
          <w:sz w:val="24"/>
          <w:szCs w:val="24"/>
        </w:rPr>
        <w:t>with</w:t>
      </w:r>
      <w:r w:rsidR="00445B60" w:rsidRPr="00C252C0">
        <w:rPr>
          <w:rFonts w:ascii="Times New Roman" w:hAnsi="Times New Roman" w:cs="Times New Roman"/>
          <w:sz w:val="24"/>
          <w:szCs w:val="24"/>
        </w:rPr>
        <w:t xml:space="preserve">in each risk domain (dOR), and adjusted odds ratios (aOR) </w:t>
      </w:r>
      <w:r w:rsidR="00EC6061" w:rsidRPr="00C252C0">
        <w:rPr>
          <w:rFonts w:ascii="Times New Roman" w:hAnsi="Times New Roman" w:cs="Times New Roman"/>
          <w:sz w:val="24"/>
          <w:szCs w:val="24"/>
        </w:rPr>
        <w:t xml:space="preserve">for variables </w:t>
      </w:r>
      <w:r w:rsidR="008E6B1D" w:rsidRPr="00C252C0">
        <w:rPr>
          <w:rFonts w:ascii="Times New Roman" w:hAnsi="Times New Roman" w:cs="Times New Roman"/>
          <w:sz w:val="24"/>
          <w:szCs w:val="24"/>
        </w:rPr>
        <w:t>selected from all</w:t>
      </w:r>
      <w:r w:rsidR="00445B60" w:rsidRPr="00C252C0">
        <w:rPr>
          <w:rFonts w:ascii="Times New Roman" w:hAnsi="Times New Roman" w:cs="Times New Roman"/>
          <w:sz w:val="24"/>
          <w:szCs w:val="24"/>
        </w:rPr>
        <w:t xml:space="preserve"> four risk domains </w:t>
      </w:r>
      <w:r w:rsidR="007866C8" w:rsidRPr="00C252C0">
        <w:rPr>
          <w:rFonts w:ascii="Times New Roman" w:hAnsi="Times New Roman" w:cs="Times New Roman"/>
          <w:sz w:val="24"/>
          <w:szCs w:val="24"/>
        </w:rPr>
        <w:t>at different steps of model selection pro</w:t>
      </w:r>
      <w:r w:rsidR="00445B60" w:rsidRPr="00C252C0">
        <w:rPr>
          <w:rFonts w:ascii="Times New Roman" w:hAnsi="Times New Roman" w:cs="Times New Roman"/>
          <w:sz w:val="24"/>
          <w:szCs w:val="24"/>
        </w:rPr>
        <w:t>cess</w:t>
      </w:r>
      <w:r w:rsidR="007866C8" w:rsidRPr="00C252C0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7"/>
        <w:gridCol w:w="802"/>
        <w:gridCol w:w="1383"/>
        <w:gridCol w:w="735"/>
        <w:gridCol w:w="1293"/>
        <w:gridCol w:w="741"/>
        <w:gridCol w:w="1465"/>
      </w:tblGrid>
      <w:tr w:rsidR="00540AA4" w:rsidRPr="00C252C0" w:rsidTr="00557058">
        <w:trPr>
          <w:cantSplit/>
          <w:trHeight w:val="345"/>
          <w:tblHeader/>
        </w:trPr>
        <w:tc>
          <w:tcPr>
            <w:tcW w:w="1648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0AA4" w:rsidRPr="00C252C0" w:rsidRDefault="00540AA4" w:rsidP="00FD7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0AA4" w:rsidRPr="00C252C0" w:rsidRDefault="00540AA4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odds ratio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0AA4" w:rsidRPr="00C252C0" w:rsidRDefault="00540AA4" w:rsidP="006804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 within each risk domain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0AA4" w:rsidRPr="00C252C0" w:rsidRDefault="00540AA4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adjusted odds ratios across all risk domains</w:t>
            </w:r>
          </w:p>
        </w:tc>
      </w:tr>
      <w:tr w:rsidR="009B2DE4" w:rsidRPr="00C252C0" w:rsidTr="00557058">
        <w:trPr>
          <w:cantSplit/>
          <w:trHeight w:val="345"/>
          <w:tblHeader/>
        </w:trPr>
        <w:tc>
          <w:tcPr>
            <w:tcW w:w="164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OR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R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21436F" w:rsidRPr="00C252C0" w:rsidTr="00F15973">
        <w:trPr>
          <w:trHeight w:val="345"/>
        </w:trPr>
        <w:tc>
          <w:tcPr>
            <w:tcW w:w="164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21436F" w:rsidRPr="00C252C0" w:rsidRDefault="0021436F" w:rsidP="00FD7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</w:tcBorders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6477" w:rsidRPr="00C252C0" w:rsidTr="00F15973">
        <w:trPr>
          <w:trHeight w:val="34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436F" w:rsidRPr="00C252C0" w:rsidRDefault="0021436F" w:rsidP="0021436F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I. Socioeconomic factors: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  <w:shd w:val="clear" w:color="auto" w:fill="auto"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436F" w:rsidRPr="00C252C0" w:rsidTr="00F15973">
        <w:trPr>
          <w:trHeight w:val="34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21436F" w:rsidRPr="00C252C0" w:rsidRDefault="0021436F" w:rsidP="002143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21436F" w:rsidRPr="00C252C0" w:rsidRDefault="0021436F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2DE4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's educatio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DE4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Low level  (High school or less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2.4–44.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9B2DE4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6804EC" w:rsidRPr="00C252C0" w:rsidRDefault="009B2DE4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6804EC" w:rsidRPr="00C252C0" w:rsidRDefault="009B2DE4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2DE4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High level (College or University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DE4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's Educatio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6804EC" w:rsidRPr="00C252C0" w:rsidRDefault="006804EC" w:rsidP="00FD7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Low level  (High school or less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9–31.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9–7.7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3–15.5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High level (College or University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's occupatio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Health care provide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Other occupation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2.3–410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1–48.8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monthly incom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Low (≤10000SR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0.8–159.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5–33.2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2–153.9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(&gt; 10000SR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 of residenc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rth Riyadh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South Riyadh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5–24.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7–29.7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East Riyadh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8–13.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6–9.99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West Riyadh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4–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4–8.5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Central Riyadh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4–11.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3–13.6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residenc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Rental hom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3.2–38.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Own hom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insurance with dental coverag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3.4–39.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6–9.8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2–14.3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C252C0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II. </w:t>
            </w:r>
            <w:r w:rsidRPr="00C252C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Child oral health behavior and practices: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  <w:shd w:val="clear" w:color="auto" w:fill="auto"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brushing teeth per da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Cs/>
                <w:sz w:val="24"/>
                <w:szCs w:val="24"/>
              </w:rPr>
              <w:t>Less than once dail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Cs/>
                <w:sz w:val="24"/>
                <w:szCs w:val="24"/>
              </w:rPr>
              <w:t>174.4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1.6–730.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9.8–487.2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3.1–294.3 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3–6.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8–3.3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0–0.6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Two times or more dail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ed brushing teeth at the age: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2 years or les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8–3.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7–15.4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2–203.6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1–11.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8–17.7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3–68.0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 - 6 year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7–46.4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6–14.5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3–9.6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0–50.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1–3.1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0–1.3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al floss us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3–5.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uthwash us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9–9.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fluoride applicatio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6.7–90.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7–28.0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Every six month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–7.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5–19.3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Every one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3–136.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5–112.0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nt visit to dentist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Did not visit or unknow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5–1.4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&gt; 1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7–26.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≤ 1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recent dental visit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Did not visit or unknow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7–5.4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3–2.0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0–0.6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9.0–169.4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3–47.6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9–119.3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Checkup or consultatio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te after brushing teeth in the night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1.6–45.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3173" w:type="pct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III. Child feeding practices: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  <w:shd w:val="clear" w:color="auto" w:fill="auto"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ilk feeding practic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Breast-fed onl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7–13.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3–81.9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7–231.4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Mixed-fed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Powdered milk onl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2–9.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1–13.9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2–459.9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the child when breast feeding was stopped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≤ 1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0–4.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2–4.9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</w:rPr>
              <w:t>††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</w:rPr>
              <w:t>††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&gt; 1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the child when drinking with a bottle was stopped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≤ 1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6–3.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&gt; 1 yea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9E2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sleeps with the bottle in mouth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FD29E2" w:rsidRPr="00C252C0" w:rsidRDefault="00FD29E2" w:rsidP="00FD2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6.1–52.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6.1–24.5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4–13.4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umber of meals per da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 - 2 meal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 or more meal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0.7–4.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nacks consumed between meal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One snack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 or more snack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1.6–34.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4–9.8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1–21.4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ck time corresponding to main meal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With main meals only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Between or with main meal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0.1–73.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9–11.3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8–13.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1–5.9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206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IV. Dietary factors:</w:t>
            </w:r>
          </w:p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Cs/>
                <w:sz w:val="24"/>
                <w:szCs w:val="24"/>
              </w:rPr>
              <w:t>(consumed at least twice a week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  <w:shd w:val="clear" w:color="auto" w:fill="auto"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itamin supplementation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0.9–3.7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  fruit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1.0–33.7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4.5–16.6)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8–48.2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 vegetables or salad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.6–6.3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st food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4.7–13.6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dy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2.5–6.6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ato chip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.9–5.2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eetened chewing gum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.2–4.7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resh juice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6.2–17.2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.8–6.5)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vored juice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0.9–3.1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ft drinks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8.1–23.8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2.9–10.1)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5–18.0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 milk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.6–4.3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vored milk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  <w:tc>
          <w:tcPr>
            <w:tcW w:w="387" w:type="pct"/>
            <w:tcBorders>
              <w:left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Ref)†</w:t>
            </w:r>
          </w:p>
        </w:tc>
      </w:tr>
      <w:tr w:rsidR="001107A3" w:rsidRPr="00C252C0" w:rsidTr="00F15973">
        <w:trPr>
          <w:trHeight w:val="315"/>
        </w:trPr>
        <w:tc>
          <w:tcPr>
            <w:tcW w:w="164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1.5–4.2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107A3" w:rsidRPr="00C252C0" w:rsidRDefault="001107A3" w:rsidP="00110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(2.1–7.8)</w:t>
            </w:r>
          </w:p>
        </w:tc>
        <w:tc>
          <w:tcPr>
            <w:tcW w:w="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65" w:type="pct"/>
            <w:tcBorders>
              <w:left w:val="single" w:sz="4" w:space="0" w:color="auto"/>
            </w:tcBorders>
          </w:tcPr>
          <w:p w:rsidR="001107A3" w:rsidRPr="00C252C0" w:rsidRDefault="001107A3" w:rsidP="0011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2C0">
              <w:rPr>
                <w:rFonts w:ascii="Times New Roman" w:hAnsi="Times New Roman" w:cs="Times New Roman"/>
                <w:sz w:val="24"/>
                <w:szCs w:val="24"/>
              </w:rPr>
              <w:t>2.6–23.0</w:t>
            </w:r>
          </w:p>
        </w:tc>
      </w:tr>
    </w:tbl>
    <w:p w:rsidR="008E6B1D" w:rsidRPr="00C252C0" w:rsidRDefault="008620EE" w:rsidP="00F0614F">
      <w:pPr>
        <w:spacing w:after="0" w:line="240" w:lineRule="auto"/>
        <w:rPr>
          <w:rFonts w:ascii="Times New Roman" w:hAnsi="Times New Roman" w:cs="Times New Roman"/>
        </w:rPr>
      </w:pPr>
      <w:r w:rsidRPr="00C252C0">
        <w:rPr>
          <w:rFonts w:ascii="Times New Roman" w:hAnsi="Times New Roman" w:cs="Times New Roman"/>
        </w:rPr>
        <w:t>*</w:t>
      </w:r>
      <w:r w:rsidR="008E6B1D" w:rsidRPr="00C252C0">
        <w:rPr>
          <w:rFonts w:ascii="Times New Roman" w:hAnsi="Times New Roman" w:cs="Times New Roman"/>
        </w:rPr>
        <w:t xml:space="preserve">The variables excluded based on stepwise selection process using multivariate logistic regression were marked as ‘-’. The variables selected were significant at p-value less than or equal to 0.05. </w:t>
      </w:r>
    </w:p>
    <w:p w:rsidR="007866C8" w:rsidRPr="00C252C0" w:rsidRDefault="008620EE" w:rsidP="00F0614F">
      <w:pPr>
        <w:spacing w:after="0" w:line="240" w:lineRule="auto"/>
        <w:rPr>
          <w:rFonts w:ascii="Times New Roman" w:hAnsi="Times New Roman" w:cs="Times New Roman"/>
        </w:rPr>
      </w:pPr>
      <w:r w:rsidRPr="00C252C0">
        <w:rPr>
          <w:rFonts w:ascii="Times New Roman" w:hAnsi="Times New Roman" w:cs="Times New Roman"/>
        </w:rPr>
        <w:t>† Reference category for the variable.</w:t>
      </w:r>
    </w:p>
    <w:p w:rsidR="008E6B1D" w:rsidRPr="00F0614F" w:rsidRDefault="008E6B1D" w:rsidP="00F0614F">
      <w:pPr>
        <w:spacing w:after="0" w:line="240" w:lineRule="auto"/>
        <w:rPr>
          <w:rFonts w:ascii="Times New Roman" w:hAnsi="Times New Roman" w:cs="Times New Roman"/>
        </w:rPr>
      </w:pPr>
      <w:r w:rsidRPr="00C252C0">
        <w:rPr>
          <w:rFonts w:ascii="Times New Roman" w:hAnsi="Times New Roman" w:cs="Times New Roman"/>
        </w:rPr>
        <w:t>††The variable – ‘</w:t>
      </w:r>
      <w:r w:rsidRPr="00C252C0">
        <w:rPr>
          <w:rFonts w:ascii="Times New Roman" w:hAnsi="Times New Roman" w:cs="Times New Roman"/>
          <w:bCs/>
        </w:rPr>
        <w:t>Age of the child when breast feeding was stopped’</w:t>
      </w:r>
      <w:r w:rsidRPr="00C252C0">
        <w:rPr>
          <w:rFonts w:ascii="Times New Roman" w:hAnsi="Times New Roman" w:cs="Times New Roman"/>
        </w:rPr>
        <w:t xml:space="preserve"> was excluded to address the issue of collinearity in the final model.</w:t>
      </w:r>
    </w:p>
    <w:p w:rsidR="007866C8" w:rsidRPr="007866C8" w:rsidRDefault="007866C8">
      <w:pPr>
        <w:rPr>
          <w:rFonts w:ascii="Times New Roman" w:hAnsi="Times New Roman" w:cs="Times New Roman"/>
          <w:sz w:val="24"/>
          <w:szCs w:val="24"/>
        </w:rPr>
      </w:pPr>
    </w:p>
    <w:sectPr w:rsidR="007866C8" w:rsidRPr="007866C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6F8" w:rsidRDefault="00E926F8" w:rsidP="009057FA">
      <w:pPr>
        <w:spacing w:after="0" w:line="240" w:lineRule="auto"/>
      </w:pPr>
      <w:r>
        <w:separator/>
      </w:r>
    </w:p>
  </w:endnote>
  <w:endnote w:type="continuationSeparator" w:id="0">
    <w:p w:rsidR="00E926F8" w:rsidRDefault="00E926F8" w:rsidP="00905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6F8" w:rsidRDefault="00E926F8" w:rsidP="009057FA">
      <w:pPr>
        <w:spacing w:after="0" w:line="240" w:lineRule="auto"/>
      </w:pPr>
      <w:r>
        <w:separator/>
      </w:r>
    </w:p>
  </w:footnote>
  <w:footnote w:type="continuationSeparator" w:id="0">
    <w:p w:rsidR="00E926F8" w:rsidRDefault="00E926F8" w:rsidP="00905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879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760AF3" w:rsidRDefault="00760AF3">
        <w:pPr>
          <w:pStyle w:val="Header"/>
          <w:jc w:val="right"/>
        </w:pPr>
        <w:r>
          <w:t xml:space="preserve">Alhabdan etal. </w:t>
        </w:r>
        <w:r>
          <w:tab/>
          <w:t xml:space="preserve">Supplementary material   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D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0AF3" w:rsidRDefault="00760A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139A0"/>
    <w:multiLevelType w:val="hybridMultilevel"/>
    <w:tmpl w:val="5B042F62"/>
    <w:lvl w:ilvl="0" w:tplc="2332B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308"/>
    <w:rsid w:val="00046C56"/>
    <w:rsid w:val="00047457"/>
    <w:rsid w:val="000F4D03"/>
    <w:rsid w:val="00105DB5"/>
    <w:rsid w:val="001107A3"/>
    <w:rsid w:val="00137421"/>
    <w:rsid w:val="001633D1"/>
    <w:rsid w:val="001B30AB"/>
    <w:rsid w:val="001F4418"/>
    <w:rsid w:val="0021436F"/>
    <w:rsid w:val="002240EF"/>
    <w:rsid w:val="002A26A6"/>
    <w:rsid w:val="002A65D0"/>
    <w:rsid w:val="002C4E50"/>
    <w:rsid w:val="002F4EBA"/>
    <w:rsid w:val="003670F4"/>
    <w:rsid w:val="003719F1"/>
    <w:rsid w:val="003A3D76"/>
    <w:rsid w:val="003D4B6C"/>
    <w:rsid w:val="0042243E"/>
    <w:rsid w:val="00445B60"/>
    <w:rsid w:val="004C4D57"/>
    <w:rsid w:val="00530CCE"/>
    <w:rsid w:val="00540AA4"/>
    <w:rsid w:val="00557058"/>
    <w:rsid w:val="005D3BEC"/>
    <w:rsid w:val="005E0B99"/>
    <w:rsid w:val="005E6477"/>
    <w:rsid w:val="00637FED"/>
    <w:rsid w:val="006804EC"/>
    <w:rsid w:val="006B06C8"/>
    <w:rsid w:val="006D237E"/>
    <w:rsid w:val="00745015"/>
    <w:rsid w:val="00760AF3"/>
    <w:rsid w:val="00762346"/>
    <w:rsid w:val="007866C8"/>
    <w:rsid w:val="007A105A"/>
    <w:rsid w:val="008620EE"/>
    <w:rsid w:val="00897E1C"/>
    <w:rsid w:val="008E6B1D"/>
    <w:rsid w:val="009057FA"/>
    <w:rsid w:val="00963CC0"/>
    <w:rsid w:val="009B2DE4"/>
    <w:rsid w:val="009E2577"/>
    <w:rsid w:val="00A067FF"/>
    <w:rsid w:val="00A07E74"/>
    <w:rsid w:val="00A16EE1"/>
    <w:rsid w:val="00A53414"/>
    <w:rsid w:val="00A54B58"/>
    <w:rsid w:val="00A835A0"/>
    <w:rsid w:val="00AC0B0F"/>
    <w:rsid w:val="00AE348E"/>
    <w:rsid w:val="00BB65A8"/>
    <w:rsid w:val="00BB6B4D"/>
    <w:rsid w:val="00BB7961"/>
    <w:rsid w:val="00BE083A"/>
    <w:rsid w:val="00BF5CA6"/>
    <w:rsid w:val="00C01849"/>
    <w:rsid w:val="00C11278"/>
    <w:rsid w:val="00C252C0"/>
    <w:rsid w:val="00C73372"/>
    <w:rsid w:val="00CF2068"/>
    <w:rsid w:val="00D142EB"/>
    <w:rsid w:val="00D507AA"/>
    <w:rsid w:val="00DC03D2"/>
    <w:rsid w:val="00DC75B1"/>
    <w:rsid w:val="00DD2F3B"/>
    <w:rsid w:val="00E12272"/>
    <w:rsid w:val="00E535F8"/>
    <w:rsid w:val="00E63E4F"/>
    <w:rsid w:val="00E748E2"/>
    <w:rsid w:val="00E926F8"/>
    <w:rsid w:val="00EC6061"/>
    <w:rsid w:val="00F0614F"/>
    <w:rsid w:val="00F15973"/>
    <w:rsid w:val="00F42C0F"/>
    <w:rsid w:val="00F64308"/>
    <w:rsid w:val="00FA599B"/>
    <w:rsid w:val="00FD29E2"/>
    <w:rsid w:val="00FD79C8"/>
    <w:rsid w:val="00F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3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5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7FA"/>
  </w:style>
  <w:style w:type="paragraph" w:styleId="Footer">
    <w:name w:val="footer"/>
    <w:basedOn w:val="Normal"/>
    <w:link w:val="FooterChar"/>
    <w:uiPriority w:val="99"/>
    <w:unhideWhenUsed/>
    <w:rsid w:val="00905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7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3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5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7FA"/>
  </w:style>
  <w:style w:type="paragraph" w:styleId="Footer">
    <w:name w:val="footer"/>
    <w:basedOn w:val="Normal"/>
    <w:link w:val="FooterChar"/>
    <w:uiPriority w:val="99"/>
    <w:unhideWhenUsed/>
    <w:rsid w:val="00905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6</Words>
  <Characters>4901</Characters>
  <Application>Microsoft Office Word</Application>
  <DocSecurity>0</DocSecurity>
  <Lines>1225</Lines>
  <Paragraphs>6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kumar Y.</dc:creator>
  <cp:keywords/>
  <dc:description/>
  <cp:lastModifiedBy>TBANIGA</cp:lastModifiedBy>
  <cp:revision>6</cp:revision>
  <dcterms:created xsi:type="dcterms:W3CDTF">2018-09-20T13:02:00Z</dcterms:created>
  <dcterms:modified xsi:type="dcterms:W3CDTF">2018-11-03T13:01:00Z</dcterms:modified>
</cp:coreProperties>
</file>